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47D3" w:rsidRDefault="00222EF3" w:rsidP="003B47D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22EF3">
        <w:rPr>
          <w:rFonts w:ascii="Times New Roman" w:eastAsia="宋体" w:hAnsi="Times New Roman" w:cs="Times New Roman"/>
          <w:kern w:val="0"/>
          <w:sz w:val="24"/>
          <w:szCs w:val="24"/>
        </w:rPr>
        <w:t>Table 1.</w:t>
      </w:r>
      <w:r w:rsidR="0005625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056253" w:rsidRPr="00056253">
        <w:rPr>
          <w:rFonts w:ascii="Times New Roman" w:eastAsia="宋体" w:hAnsi="Times New Roman" w:cs="Times New Roman"/>
          <w:kern w:val="0"/>
          <w:sz w:val="24"/>
          <w:szCs w:val="24"/>
        </w:rPr>
        <w:t>Primers used for quantitative real-time PCR.</w:t>
      </w:r>
    </w:p>
    <w:p w:rsidR="00056253" w:rsidRPr="00222EF3" w:rsidRDefault="00056253" w:rsidP="003B47D3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660"/>
        <w:gridCol w:w="5862"/>
      </w:tblGrid>
      <w:tr w:rsidR="00222EF3" w:rsidRPr="00222EF3" w:rsidTr="00056253">
        <w:tc>
          <w:tcPr>
            <w:tcW w:w="2660" w:type="dxa"/>
          </w:tcPr>
          <w:p w:rsidR="00222EF3" w:rsidRPr="0005625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5625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Primer</w:t>
            </w:r>
          </w:p>
        </w:tc>
        <w:tc>
          <w:tcPr>
            <w:tcW w:w="5862" w:type="dxa"/>
          </w:tcPr>
          <w:p w:rsidR="00222EF3" w:rsidRPr="00056253" w:rsidRDefault="00222EF3" w:rsidP="00056253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05625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Sequence </w:t>
            </w:r>
            <w:r w:rsidR="0005625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(</w:t>
            </w:r>
            <w:r w:rsidRPr="0005625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5’</w:t>
            </w:r>
            <w:r w:rsidR="0005625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r w:rsidRPr="0005625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-</w:t>
            </w:r>
            <w:r w:rsidR="0005625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05625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3’</w:t>
            </w:r>
            <w:r w:rsidR="00056253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)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gr5-F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GGACCTCAGTATGAACAAC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gr5-R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CATAAGCACTTTGAGGC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6a4 (Sert)-F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TGAGATGAGGAACGAAG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6a4 (Sert)-R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ATCCAAACCCAGCGTGAT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kn2a (p16) -F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GCAGGTTCTTGGTCACT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kn2a (p16) -R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ATCTGCACCGTAGTTGA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h1-F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TTCCTCTCTTGGCTGAAC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h1-R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ATGGAAGAAAGCAAGCC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h2-F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ACCATCCAGGATTTAAGGA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ph2-R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CCATATTTATAGCCCATGG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qp1-F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TGCTGGCGATTGACTAC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qp1-R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AATCCAGTGGTTTGAGAAG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qp3-F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ATGTTTGGCTGTGGCTCC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qp3-R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AAGTGGGCACCAGACAC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qp4-F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TTGCAATCAATTATACTGGAG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qp4-R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CAACCCAATATATCCAGT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qp8-F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CGGTGGACACTTCAACC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qp8-R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TCACCACTTTAGCCAAG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qp11-F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ATGCAGGAGGGAGCCTCA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qp11-R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CATCAGCACACCTACAGA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nat1-F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CAGATACCATCAGGAGAA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nat1-R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GCACACCTGTTGGTTTG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nat2-F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TCAGATGTTCGAGAGAGC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nat2-R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TTGACACAAGGCCCTGTT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nat3-F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CTGAGGCACCATCACAG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nat3-R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TCTGGCAGTGCTGCAGAG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rk1-F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TTGGTGGTGTGACAAACG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rk1-R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GACTCTGGCTTGAAGAAGT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rk2-F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AGGCATTGGAGGGGTGA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mrk2-R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CCTGGGGCTTGAAGAAG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mpt-F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TAAAAGGTAAAGTAGTGACC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mpt-R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CGTATTTCTCAAGGATGT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-actin-F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CCTTCCTTCTTGGGTAT</w:t>
            </w:r>
          </w:p>
        </w:tc>
      </w:tr>
      <w:tr w:rsidR="00222EF3" w:rsidRPr="00222EF3" w:rsidTr="00056253">
        <w:tc>
          <w:tcPr>
            <w:tcW w:w="2660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-actin-R</w:t>
            </w:r>
          </w:p>
        </w:tc>
        <w:tc>
          <w:tcPr>
            <w:tcW w:w="5862" w:type="dxa"/>
          </w:tcPr>
          <w:p w:rsidR="00222EF3" w:rsidRPr="00222EF3" w:rsidRDefault="00222EF3" w:rsidP="00814F9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22EF3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CATAGAGGTCTTTACGG</w:t>
            </w:r>
          </w:p>
        </w:tc>
      </w:tr>
    </w:tbl>
    <w:p w:rsidR="003B47D3" w:rsidRPr="00222EF3" w:rsidRDefault="003B47D3">
      <w:pPr>
        <w:rPr>
          <w:rFonts w:ascii="Times New Roman" w:hAnsi="Times New Roman" w:cs="Times New Roman" w:hint="eastAsia"/>
          <w:sz w:val="24"/>
          <w:szCs w:val="24"/>
        </w:rPr>
      </w:pPr>
    </w:p>
    <w:sectPr w:rsidR="003B47D3" w:rsidRPr="00222EF3" w:rsidSect="008D2C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4F4D" w:rsidRDefault="00384F4D" w:rsidP="003B47D3">
      <w:r>
        <w:separator/>
      </w:r>
    </w:p>
  </w:endnote>
  <w:endnote w:type="continuationSeparator" w:id="0">
    <w:p w:rsidR="00384F4D" w:rsidRDefault="00384F4D" w:rsidP="003B4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4F4D" w:rsidRDefault="00384F4D" w:rsidP="003B47D3">
      <w:r>
        <w:separator/>
      </w:r>
    </w:p>
  </w:footnote>
  <w:footnote w:type="continuationSeparator" w:id="0">
    <w:p w:rsidR="00384F4D" w:rsidRDefault="00384F4D" w:rsidP="003B47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B47D3"/>
    <w:rsid w:val="00056253"/>
    <w:rsid w:val="00065F1B"/>
    <w:rsid w:val="00221D4C"/>
    <w:rsid w:val="00222EF3"/>
    <w:rsid w:val="002D40B4"/>
    <w:rsid w:val="00384F4D"/>
    <w:rsid w:val="003B47D3"/>
    <w:rsid w:val="003F08F0"/>
    <w:rsid w:val="00810D2B"/>
    <w:rsid w:val="008D2CA3"/>
    <w:rsid w:val="009468B8"/>
    <w:rsid w:val="00D46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1642E95-861B-4B24-96DB-3BB5508CC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2C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47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47D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47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47D3"/>
    <w:rPr>
      <w:sz w:val="18"/>
      <w:szCs w:val="18"/>
    </w:rPr>
  </w:style>
  <w:style w:type="table" w:styleId="a5">
    <w:name w:val="Table Grid"/>
    <w:basedOn w:val="a1"/>
    <w:uiPriority w:val="59"/>
    <w:rsid w:val="003B47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45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07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36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8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XUDONGZHU</cp:lastModifiedBy>
  <cp:revision>7</cp:revision>
  <dcterms:created xsi:type="dcterms:W3CDTF">2016-11-22T11:11:00Z</dcterms:created>
  <dcterms:modified xsi:type="dcterms:W3CDTF">2016-11-22T12:15:00Z</dcterms:modified>
</cp:coreProperties>
</file>